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802" w:rsidRPr="004E1CE5" w:rsidRDefault="00B45B1A" w:rsidP="00EF080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S3 </w:t>
      </w:r>
      <w:r w:rsidR="00EF0802"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="00E5751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EF0802" w:rsidRPr="004E1CE5" w:rsidRDefault="00EF0802" w:rsidP="00EF08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1CE5">
        <w:rPr>
          <w:rFonts w:ascii="Times New Roman" w:hAnsi="Times New Roman" w:cs="Times New Roman"/>
          <w:sz w:val="24"/>
          <w:szCs w:val="24"/>
          <w:lang w:val="en-US"/>
        </w:rPr>
        <w:t>A.</w:t>
      </w:r>
    </w:p>
    <w:p w:rsidR="00E5751F" w:rsidRDefault="00EF0802" w:rsidP="00E5751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4E1CE5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562013C9" wp14:editId="27A3DFDC">
            <wp:extent cx="5756744" cy="403926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42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EF0802" w:rsidRDefault="00EF0802" w:rsidP="00E5751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1CE5">
        <w:rPr>
          <w:rFonts w:ascii="Times New Roman" w:hAnsi="Times New Roman" w:cs="Times New Roman"/>
          <w:sz w:val="24"/>
          <w:szCs w:val="24"/>
          <w:lang w:val="en-US"/>
        </w:rPr>
        <w:t>B.</w:t>
      </w:r>
    </w:p>
    <w:p w:rsidR="00854B64" w:rsidRPr="00E5751F" w:rsidRDefault="00EF08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71E1">
        <w:rPr>
          <w:noProof/>
          <w:lang w:eastAsia="fr-FR"/>
        </w:rPr>
        <w:drawing>
          <wp:inline distT="0" distB="0" distL="0" distR="0" wp14:anchorId="54CFCC98" wp14:editId="42E8BC9C">
            <wp:extent cx="5756744" cy="4556097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59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4B64" w:rsidRPr="00E5751F" w:rsidSect="00EF080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802"/>
    <w:rsid w:val="00854B64"/>
    <w:rsid w:val="00B45B1A"/>
    <w:rsid w:val="00E5751F"/>
    <w:rsid w:val="00EF0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8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F08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08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8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F08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08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onel</dc:creator>
  <cp:lastModifiedBy>Lionel</cp:lastModifiedBy>
  <cp:revision>3</cp:revision>
  <dcterms:created xsi:type="dcterms:W3CDTF">2015-01-06T16:59:00Z</dcterms:created>
  <dcterms:modified xsi:type="dcterms:W3CDTF">2015-01-06T17:23:00Z</dcterms:modified>
</cp:coreProperties>
</file>